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352D8" w14:textId="77777777" w:rsidR="00532931" w:rsidRPr="009322A5" w:rsidRDefault="00532931" w:rsidP="00532931">
      <w:pPr>
        <w:pStyle w:val="APPENDIX"/>
        <w:rPr>
          <w:sz w:val="28"/>
          <w:szCs w:val="28"/>
          <w:lang w:val="en-US" w:eastAsia="zh-CN"/>
        </w:rPr>
      </w:pPr>
      <w:r w:rsidRPr="009322A5">
        <w:rPr>
          <w:sz w:val="28"/>
          <w:szCs w:val="28"/>
          <w:lang w:val="en-US" w:eastAsia="zh-CN"/>
        </w:rPr>
        <w:t>Appendix C</w:t>
      </w:r>
    </w:p>
    <w:p w14:paraId="57CE0681" w14:textId="77777777" w:rsidR="00532931" w:rsidRPr="009322A5" w:rsidRDefault="00532931" w:rsidP="00532931">
      <w:pPr>
        <w:pStyle w:val="APPENDIX"/>
        <w:rPr>
          <w:caps/>
        </w:rPr>
      </w:pPr>
      <w:bookmarkStart w:id="0" w:name="OLE_LINK3318"/>
      <w:bookmarkStart w:id="1" w:name="OLE_LINK3319"/>
      <w:r w:rsidRPr="009322A5">
        <w:t xml:space="preserve">THE ASSESSING </w:t>
      </w:r>
      <w:bookmarkStart w:id="2" w:name="OLE_LINK5406"/>
      <w:bookmarkStart w:id="3" w:name="OLE_LINK5407"/>
      <w:r w:rsidRPr="009322A5">
        <w:t>CRITERIA OF WRITING</w:t>
      </w:r>
      <w:bookmarkEnd w:id="2"/>
      <w:bookmarkEnd w:id="3"/>
      <w:r w:rsidRPr="009322A5">
        <w:t xml:space="preserve"> PERFORMANCE </w:t>
      </w:r>
      <w:bookmarkEnd w:id="0"/>
      <w:bookmarkEnd w:id="1"/>
    </w:p>
    <w:p w14:paraId="15DC5B22" w14:textId="77777777" w:rsidR="00532931" w:rsidRPr="003B2272" w:rsidRDefault="00532931" w:rsidP="00532931">
      <w:pPr>
        <w:pStyle w:val="APPENDIX"/>
        <w:rPr>
          <w:caps/>
        </w:rPr>
      </w:pPr>
    </w:p>
    <w:tbl>
      <w:tblPr>
        <w:tblStyle w:val="a3"/>
        <w:tblW w:w="15163" w:type="dxa"/>
        <w:jc w:val="center"/>
        <w:tblLook w:val="04A0" w:firstRow="1" w:lastRow="0" w:firstColumn="1" w:lastColumn="0" w:noHBand="0" w:noVBand="1"/>
      </w:tblPr>
      <w:tblGrid>
        <w:gridCol w:w="1073"/>
        <w:gridCol w:w="1390"/>
        <w:gridCol w:w="2748"/>
        <w:gridCol w:w="2864"/>
        <w:gridCol w:w="3119"/>
        <w:gridCol w:w="2268"/>
        <w:gridCol w:w="1701"/>
      </w:tblGrid>
      <w:tr w:rsidR="00532931" w:rsidRPr="009322A5" w14:paraId="67D6BEE6" w14:textId="77777777" w:rsidTr="009346F3">
        <w:trPr>
          <w:cantSplit/>
          <w:trHeight w:val="187"/>
          <w:jc w:val="center"/>
        </w:trPr>
        <w:tc>
          <w:tcPr>
            <w:tcW w:w="1073" w:type="dxa"/>
            <w:vMerge w:val="restart"/>
          </w:tcPr>
          <w:p w14:paraId="41A0D9C7" w14:textId="77777777" w:rsidR="00532931" w:rsidRPr="009322A5" w:rsidRDefault="00532931" w:rsidP="009346F3">
            <w:pPr>
              <w:jc w:val="center"/>
            </w:pPr>
            <w:bookmarkStart w:id="4" w:name="OLE_LINK5412"/>
            <w:bookmarkStart w:id="5" w:name="OLE_LINK5413"/>
            <w:r w:rsidRPr="009322A5">
              <w:t>Numeric Grade</w:t>
            </w:r>
            <w:bookmarkEnd w:id="4"/>
            <w:bookmarkEnd w:id="5"/>
          </w:p>
        </w:tc>
        <w:tc>
          <w:tcPr>
            <w:tcW w:w="1390" w:type="dxa"/>
            <w:vMerge w:val="restart"/>
          </w:tcPr>
          <w:p w14:paraId="52CF8A7F" w14:textId="77777777" w:rsidR="00532931" w:rsidRPr="009322A5" w:rsidRDefault="00532931" w:rsidP="009346F3">
            <w:pPr>
              <w:jc w:val="center"/>
            </w:pPr>
            <w:bookmarkStart w:id="6" w:name="OLE_LINK5408"/>
            <w:bookmarkStart w:id="7" w:name="OLE_LINK5409"/>
            <w:r w:rsidRPr="009322A5">
              <w:t xml:space="preserve">Grade </w:t>
            </w:r>
            <w:bookmarkStart w:id="8" w:name="OLE_LINK5410"/>
            <w:bookmarkStart w:id="9" w:name="OLE_LINK5411"/>
            <w:r w:rsidRPr="009322A5">
              <w:t>Descriptor</w:t>
            </w:r>
            <w:bookmarkEnd w:id="6"/>
            <w:bookmarkEnd w:id="7"/>
            <w:bookmarkEnd w:id="8"/>
            <w:bookmarkEnd w:id="9"/>
          </w:p>
        </w:tc>
        <w:tc>
          <w:tcPr>
            <w:tcW w:w="12700" w:type="dxa"/>
            <w:gridSpan w:val="5"/>
          </w:tcPr>
          <w:p w14:paraId="7F0116DB" w14:textId="77777777" w:rsidR="00532931" w:rsidRPr="009322A5" w:rsidRDefault="00532931" w:rsidP="009346F3">
            <w:pPr>
              <w:jc w:val="center"/>
            </w:pPr>
            <w:r w:rsidRPr="009322A5">
              <w:t>Writing Assessment Points</w:t>
            </w:r>
          </w:p>
        </w:tc>
      </w:tr>
      <w:tr w:rsidR="00532931" w:rsidRPr="009322A5" w14:paraId="7FB45764" w14:textId="77777777" w:rsidTr="009346F3">
        <w:trPr>
          <w:cantSplit/>
          <w:jc w:val="center"/>
        </w:trPr>
        <w:tc>
          <w:tcPr>
            <w:tcW w:w="1073" w:type="dxa"/>
            <w:vMerge/>
          </w:tcPr>
          <w:p w14:paraId="34667AC3" w14:textId="77777777" w:rsidR="00532931" w:rsidRPr="009322A5" w:rsidRDefault="00532931" w:rsidP="009346F3">
            <w:pPr>
              <w:jc w:val="center"/>
            </w:pPr>
          </w:p>
        </w:tc>
        <w:tc>
          <w:tcPr>
            <w:tcW w:w="1390" w:type="dxa"/>
            <w:vMerge/>
          </w:tcPr>
          <w:p w14:paraId="5A805252" w14:textId="77777777" w:rsidR="00532931" w:rsidRPr="009322A5" w:rsidRDefault="00532931" w:rsidP="009346F3">
            <w:pPr>
              <w:jc w:val="center"/>
            </w:pPr>
          </w:p>
        </w:tc>
        <w:tc>
          <w:tcPr>
            <w:tcW w:w="2748" w:type="dxa"/>
          </w:tcPr>
          <w:p w14:paraId="07E2F892" w14:textId="77777777" w:rsidR="00532931" w:rsidRPr="009322A5" w:rsidRDefault="00532931" w:rsidP="009346F3">
            <w:pPr>
              <w:jc w:val="center"/>
            </w:pPr>
            <w:r w:rsidRPr="009322A5">
              <w:t>Content (30)</w:t>
            </w:r>
          </w:p>
        </w:tc>
        <w:tc>
          <w:tcPr>
            <w:tcW w:w="2864" w:type="dxa"/>
          </w:tcPr>
          <w:p w14:paraId="2966B848" w14:textId="77777777" w:rsidR="00532931" w:rsidRPr="009322A5" w:rsidRDefault="00532931" w:rsidP="009346F3">
            <w:pPr>
              <w:jc w:val="center"/>
            </w:pPr>
            <w:r w:rsidRPr="009322A5">
              <w:t>Style (20)</w:t>
            </w:r>
          </w:p>
        </w:tc>
        <w:tc>
          <w:tcPr>
            <w:tcW w:w="3119" w:type="dxa"/>
          </w:tcPr>
          <w:p w14:paraId="64B86152" w14:textId="77777777" w:rsidR="00532931" w:rsidRPr="009322A5" w:rsidRDefault="00532931" w:rsidP="009346F3">
            <w:pPr>
              <w:jc w:val="center"/>
            </w:pPr>
            <w:bookmarkStart w:id="10" w:name="OLE_LINK5435"/>
            <w:bookmarkStart w:id="11" w:name="OLE_LINK5436"/>
            <w:r w:rsidRPr="009322A5">
              <w:t>Language use</w:t>
            </w:r>
            <w:bookmarkEnd w:id="10"/>
            <w:bookmarkEnd w:id="11"/>
            <w:r w:rsidRPr="009322A5">
              <w:t xml:space="preserve"> (25)</w:t>
            </w:r>
          </w:p>
        </w:tc>
        <w:tc>
          <w:tcPr>
            <w:tcW w:w="2268" w:type="dxa"/>
          </w:tcPr>
          <w:p w14:paraId="107A655A" w14:textId="77777777" w:rsidR="00532931" w:rsidRPr="009322A5" w:rsidRDefault="00532931" w:rsidP="009346F3">
            <w:pPr>
              <w:jc w:val="center"/>
            </w:pPr>
            <w:r>
              <w:t>Organisation</w:t>
            </w:r>
            <w:r w:rsidRPr="009322A5">
              <w:t xml:space="preserve"> (20)</w:t>
            </w:r>
          </w:p>
        </w:tc>
        <w:tc>
          <w:tcPr>
            <w:tcW w:w="1701" w:type="dxa"/>
          </w:tcPr>
          <w:p w14:paraId="428EEA03" w14:textId="77777777" w:rsidR="00532931" w:rsidRPr="009322A5" w:rsidRDefault="00532931" w:rsidP="009346F3">
            <w:pPr>
              <w:jc w:val="center"/>
            </w:pPr>
            <w:r w:rsidRPr="009322A5">
              <w:t>Mechanics (5)</w:t>
            </w:r>
          </w:p>
        </w:tc>
      </w:tr>
      <w:tr w:rsidR="00532931" w:rsidRPr="009322A5" w14:paraId="3BF7D256" w14:textId="77777777" w:rsidTr="009346F3">
        <w:trPr>
          <w:cantSplit/>
          <w:jc w:val="center"/>
        </w:trPr>
        <w:tc>
          <w:tcPr>
            <w:tcW w:w="1073" w:type="dxa"/>
          </w:tcPr>
          <w:p w14:paraId="4489A385" w14:textId="77777777" w:rsidR="00532931" w:rsidRPr="009322A5" w:rsidRDefault="00532931" w:rsidP="009346F3">
            <w:pPr>
              <w:jc w:val="center"/>
            </w:pPr>
            <w:r w:rsidRPr="009322A5">
              <w:t>85-100</w:t>
            </w:r>
          </w:p>
        </w:tc>
        <w:tc>
          <w:tcPr>
            <w:tcW w:w="1390" w:type="dxa"/>
          </w:tcPr>
          <w:p w14:paraId="6F52F975" w14:textId="77777777" w:rsidR="00532931" w:rsidRPr="009322A5" w:rsidRDefault="00532931" w:rsidP="009346F3">
            <w:pPr>
              <w:jc w:val="center"/>
            </w:pPr>
            <w:r w:rsidRPr="009322A5">
              <w:t>Outstanding</w:t>
            </w:r>
          </w:p>
        </w:tc>
        <w:tc>
          <w:tcPr>
            <w:tcW w:w="2748" w:type="dxa"/>
          </w:tcPr>
          <w:p w14:paraId="5D38FD08" w14:textId="77777777" w:rsidR="00532931" w:rsidRPr="009322A5" w:rsidRDefault="00532931" w:rsidP="009346F3">
            <w:pPr>
              <w:jc w:val="center"/>
            </w:pPr>
            <w:r w:rsidRPr="009322A5">
              <w:rPr>
                <w:rFonts w:ascii="Calibri" w:hAnsi="Calibri" w:cs="Calibri"/>
              </w:rPr>
              <w:t>﻿</w:t>
            </w:r>
            <w:bookmarkStart w:id="12" w:name="OLE_LINK5834"/>
            <w:bookmarkStart w:id="13" w:name="OLE_LINK5835"/>
            <w:r w:rsidRPr="009322A5">
              <w:t>Substantial, specific, and/ or illustrative content demonstrating strong development and sophisticated ideas</w:t>
            </w:r>
            <w:bookmarkEnd w:id="12"/>
            <w:bookmarkEnd w:id="13"/>
          </w:p>
          <w:p w14:paraId="6E4FFBBD" w14:textId="77777777" w:rsidR="00532931" w:rsidRPr="009322A5" w:rsidRDefault="00532931" w:rsidP="009346F3">
            <w:pPr>
              <w:jc w:val="center"/>
            </w:pPr>
            <w:r w:rsidRPr="009322A5">
              <w:t>(26-30)</w:t>
            </w:r>
          </w:p>
        </w:tc>
        <w:tc>
          <w:tcPr>
            <w:tcW w:w="2864" w:type="dxa"/>
          </w:tcPr>
          <w:p w14:paraId="0D7967B7" w14:textId="77777777" w:rsidR="00532931" w:rsidRPr="009322A5" w:rsidRDefault="00532931" w:rsidP="009346F3">
            <w:pPr>
              <w:jc w:val="center"/>
            </w:pPr>
            <w:r w:rsidRPr="009322A5">
              <w:rPr>
                <w:rFonts w:ascii="Calibri" w:hAnsi="Calibri" w:cs="Calibri"/>
              </w:rPr>
              <w:t>﻿</w:t>
            </w:r>
            <w:bookmarkStart w:id="14" w:name="OLE_LINK5421"/>
            <w:bookmarkStart w:id="15" w:name="OLE_LINK5422"/>
            <w:bookmarkStart w:id="16" w:name="OLE_LINK5838"/>
            <w:r w:rsidRPr="009322A5">
              <w:t>Precise, illustrative use of various words and sentence structures to create a consistent writer’s voice and tone appropriate to the audience.</w:t>
            </w:r>
            <w:bookmarkEnd w:id="14"/>
            <w:bookmarkEnd w:id="15"/>
            <w:bookmarkEnd w:id="16"/>
          </w:p>
          <w:p w14:paraId="058C9A3F" w14:textId="77777777" w:rsidR="00532931" w:rsidRPr="009322A5" w:rsidRDefault="00532931" w:rsidP="009346F3">
            <w:pPr>
              <w:jc w:val="center"/>
            </w:pPr>
            <w:r w:rsidRPr="009322A5">
              <w:t>(18-20)</w:t>
            </w:r>
          </w:p>
        </w:tc>
        <w:tc>
          <w:tcPr>
            <w:tcW w:w="3119" w:type="dxa"/>
          </w:tcPr>
          <w:p w14:paraId="7E06104A" w14:textId="77777777" w:rsidR="00532931" w:rsidRPr="009322A5" w:rsidRDefault="00532931" w:rsidP="009346F3">
            <w:pPr>
              <w:jc w:val="center"/>
            </w:pPr>
            <w:r w:rsidRPr="009322A5">
              <w:rPr>
                <w:rFonts w:ascii="Calibri" w:hAnsi="Calibri" w:cs="Calibri"/>
              </w:rPr>
              <w:t>﻿</w:t>
            </w:r>
            <w:r w:rsidRPr="009322A5">
              <w:t>Native-like fluency in English grammar; correct use of relative clauses, prepositions, modals, articles, verb forms, and tense sequencing; no fragments or run-on sentences</w:t>
            </w:r>
          </w:p>
          <w:p w14:paraId="49ABE9EF" w14:textId="77777777" w:rsidR="00532931" w:rsidRPr="009322A5" w:rsidRDefault="00532931" w:rsidP="009346F3">
            <w:pPr>
              <w:jc w:val="center"/>
            </w:pPr>
            <w:r w:rsidRPr="009322A5">
              <w:t>(17-25)</w:t>
            </w:r>
          </w:p>
        </w:tc>
        <w:tc>
          <w:tcPr>
            <w:tcW w:w="2268" w:type="dxa"/>
          </w:tcPr>
          <w:p w14:paraId="633A43D3" w14:textId="77777777" w:rsidR="00532931" w:rsidRPr="009322A5" w:rsidRDefault="00532931" w:rsidP="009346F3">
            <w:pPr>
              <w:jc w:val="center"/>
            </w:pPr>
            <w:r w:rsidRPr="009322A5">
              <w:rPr>
                <w:rFonts w:ascii="Calibri" w:hAnsi="Calibri" w:cs="Calibri"/>
              </w:rPr>
              <w:t>﻿</w:t>
            </w:r>
            <w:bookmarkStart w:id="17" w:name="OLE_LINK5429"/>
            <w:bookmarkStart w:id="18" w:name="OLE_LINK5430"/>
            <w:bookmarkStart w:id="19" w:name="OLE_LINK5431"/>
            <w:r w:rsidRPr="009322A5">
              <w:t xml:space="preserve">Sophisticated arrangement of content with evident and/or subtle </w:t>
            </w:r>
            <w:bookmarkStart w:id="20" w:name="OLE_LINK3043"/>
            <w:bookmarkStart w:id="21" w:name="OLE_LINK3044"/>
            <w:bookmarkStart w:id="22" w:name="OLE_LINK3049"/>
            <w:bookmarkStart w:id="23" w:name="OLE_LINK3050"/>
            <w:r w:rsidRPr="009322A5">
              <w:t>transition</w:t>
            </w:r>
            <w:bookmarkEnd w:id="20"/>
            <w:bookmarkEnd w:id="21"/>
            <w:r w:rsidRPr="009322A5">
              <w:t>s</w:t>
            </w:r>
            <w:bookmarkEnd w:id="22"/>
            <w:bookmarkEnd w:id="23"/>
            <w:r w:rsidRPr="009322A5">
              <w:t>.</w:t>
            </w:r>
            <w:bookmarkEnd w:id="17"/>
            <w:bookmarkEnd w:id="18"/>
            <w:bookmarkEnd w:id="19"/>
          </w:p>
          <w:p w14:paraId="4D48D2DD" w14:textId="77777777" w:rsidR="00532931" w:rsidRPr="009322A5" w:rsidRDefault="00532931" w:rsidP="009346F3">
            <w:pPr>
              <w:jc w:val="center"/>
            </w:pPr>
            <w:r w:rsidRPr="009322A5">
              <w:t>(19-20)</w:t>
            </w:r>
          </w:p>
        </w:tc>
        <w:tc>
          <w:tcPr>
            <w:tcW w:w="1701" w:type="dxa"/>
          </w:tcPr>
          <w:p w14:paraId="7DCE409F" w14:textId="77777777" w:rsidR="00532931" w:rsidRPr="009322A5" w:rsidRDefault="00532931" w:rsidP="009346F3">
            <w:pPr>
              <w:jc w:val="center"/>
            </w:pPr>
            <w:r w:rsidRPr="009322A5">
              <w:t>The use of English writing conventions is correct and very neat.</w:t>
            </w:r>
          </w:p>
          <w:p w14:paraId="6C9219E2" w14:textId="77777777" w:rsidR="00532931" w:rsidRPr="009322A5" w:rsidRDefault="00532931" w:rsidP="009346F3">
            <w:pPr>
              <w:jc w:val="center"/>
            </w:pPr>
            <w:r w:rsidRPr="009322A5">
              <w:t>(5)</w:t>
            </w:r>
          </w:p>
        </w:tc>
      </w:tr>
      <w:tr w:rsidR="00532931" w:rsidRPr="009322A5" w14:paraId="4AF68EE3" w14:textId="77777777" w:rsidTr="009346F3">
        <w:trPr>
          <w:cantSplit/>
          <w:jc w:val="center"/>
        </w:trPr>
        <w:tc>
          <w:tcPr>
            <w:tcW w:w="1073" w:type="dxa"/>
          </w:tcPr>
          <w:p w14:paraId="2D4D01FD" w14:textId="77777777" w:rsidR="00532931" w:rsidRPr="009322A5" w:rsidRDefault="00532931" w:rsidP="009346F3">
            <w:pPr>
              <w:jc w:val="center"/>
            </w:pPr>
            <w:r w:rsidRPr="009322A5">
              <w:t>75-84</w:t>
            </w:r>
          </w:p>
        </w:tc>
        <w:tc>
          <w:tcPr>
            <w:tcW w:w="1390" w:type="dxa"/>
          </w:tcPr>
          <w:p w14:paraId="7E520B17" w14:textId="77777777" w:rsidR="00532931" w:rsidRPr="009322A5" w:rsidRDefault="00532931" w:rsidP="009346F3">
            <w:pPr>
              <w:jc w:val="center"/>
            </w:pPr>
            <w:r w:rsidRPr="009322A5">
              <w:t>Excellent</w:t>
            </w:r>
          </w:p>
        </w:tc>
        <w:tc>
          <w:tcPr>
            <w:tcW w:w="2748" w:type="dxa"/>
          </w:tcPr>
          <w:p w14:paraId="2C807CCC" w14:textId="77777777" w:rsidR="00532931" w:rsidRPr="009322A5" w:rsidRDefault="00532931" w:rsidP="009346F3">
            <w:pPr>
              <w:jc w:val="center"/>
            </w:pPr>
            <w:r w:rsidRPr="009322A5">
              <w:rPr>
                <w:rFonts w:ascii="Calibri" w:hAnsi="Calibri" w:cs="Calibri"/>
              </w:rPr>
              <w:t>﻿</w:t>
            </w:r>
            <w:bookmarkStart w:id="24" w:name="OLE_LINK5418"/>
            <w:bookmarkStart w:id="25" w:name="OLE_LINK5419"/>
            <w:bookmarkStart w:id="26" w:name="OLE_LINK5420"/>
            <w:bookmarkStart w:id="27" w:name="OLE_LINK5836"/>
            <w:bookmarkStart w:id="28" w:name="OLE_LINK5837"/>
            <w:r w:rsidRPr="009322A5">
              <w:t>Sufficiently developed content with adequate elaboration or explanation</w:t>
            </w:r>
            <w:bookmarkEnd w:id="24"/>
            <w:bookmarkEnd w:id="25"/>
            <w:bookmarkEnd w:id="26"/>
            <w:r w:rsidRPr="009322A5">
              <w:t>.</w:t>
            </w:r>
            <w:bookmarkEnd w:id="27"/>
            <w:bookmarkEnd w:id="28"/>
          </w:p>
          <w:p w14:paraId="5840794C" w14:textId="77777777" w:rsidR="00532931" w:rsidRPr="009322A5" w:rsidRDefault="00532931" w:rsidP="009346F3">
            <w:pPr>
              <w:jc w:val="center"/>
            </w:pPr>
            <w:r w:rsidRPr="009322A5">
              <w:t>(23-26)</w:t>
            </w:r>
          </w:p>
        </w:tc>
        <w:tc>
          <w:tcPr>
            <w:tcW w:w="2864" w:type="dxa"/>
          </w:tcPr>
          <w:p w14:paraId="3C7A349F" w14:textId="77777777" w:rsidR="00532931" w:rsidRPr="009322A5" w:rsidRDefault="00532931" w:rsidP="009346F3">
            <w:pPr>
              <w:jc w:val="center"/>
            </w:pPr>
            <w:bookmarkStart w:id="29" w:name="OLE_LINK5423"/>
            <w:bookmarkStart w:id="30" w:name="OLE_LINK5424"/>
            <w:r w:rsidRPr="009322A5">
              <w:t>Generic use of a variety of words and sentence structures that may or may not create the writer’s voice and tone appropriate to the audience.</w:t>
            </w:r>
            <w:bookmarkEnd w:id="29"/>
            <w:bookmarkEnd w:id="30"/>
          </w:p>
          <w:p w14:paraId="374193B3" w14:textId="77777777" w:rsidR="00532931" w:rsidRPr="009322A5" w:rsidRDefault="00532931" w:rsidP="009346F3">
            <w:pPr>
              <w:jc w:val="center"/>
            </w:pPr>
            <w:r w:rsidRPr="009322A5">
              <w:t>(16-18)</w:t>
            </w:r>
          </w:p>
        </w:tc>
        <w:tc>
          <w:tcPr>
            <w:tcW w:w="3119" w:type="dxa"/>
          </w:tcPr>
          <w:p w14:paraId="69CC0EFE" w14:textId="77777777" w:rsidR="00532931" w:rsidRPr="009322A5" w:rsidRDefault="00532931" w:rsidP="009346F3">
            <w:pPr>
              <w:jc w:val="center"/>
            </w:pPr>
            <w:r w:rsidRPr="009322A5">
              <w:rPr>
                <w:rFonts w:ascii="Calibri" w:hAnsi="Calibri" w:cs="Calibri"/>
              </w:rPr>
              <w:t>﻿</w:t>
            </w:r>
            <w:bookmarkStart w:id="31" w:name="OLE_LINK5841"/>
            <w:bookmarkStart w:id="32" w:name="OLE_LINK5842"/>
            <w:r w:rsidRPr="009322A5">
              <w:t>Advanced proficiency in English grammar; some grammar problems don’t influence communication, although the reader is aware of them; no fragments or run-on sentences</w:t>
            </w:r>
            <w:bookmarkEnd w:id="31"/>
            <w:bookmarkEnd w:id="32"/>
            <w:r w:rsidRPr="009322A5">
              <w:t>.</w:t>
            </w:r>
          </w:p>
          <w:p w14:paraId="546825BA" w14:textId="77777777" w:rsidR="00532931" w:rsidRPr="009322A5" w:rsidRDefault="00532931" w:rsidP="009346F3">
            <w:pPr>
              <w:jc w:val="center"/>
            </w:pPr>
            <w:r w:rsidRPr="009322A5">
              <w:t>(15-17)</w:t>
            </w:r>
          </w:p>
        </w:tc>
        <w:tc>
          <w:tcPr>
            <w:tcW w:w="2268" w:type="dxa"/>
          </w:tcPr>
          <w:p w14:paraId="3A7C2949" w14:textId="77777777" w:rsidR="00532931" w:rsidRPr="009322A5" w:rsidRDefault="00532931" w:rsidP="009346F3">
            <w:pPr>
              <w:jc w:val="center"/>
            </w:pPr>
            <w:r w:rsidRPr="009322A5">
              <w:rPr>
                <w:rFonts w:ascii="Calibri" w:hAnsi="Calibri" w:cs="Calibri"/>
              </w:rPr>
              <w:t>﻿</w:t>
            </w:r>
            <w:bookmarkStart w:id="33" w:name="OLE_LINK5843"/>
            <w:bookmarkStart w:id="34" w:name="OLE_LINK5844"/>
            <w:r w:rsidRPr="009322A5">
              <w:t>Functional arrangement of content that sustains a logical order with some evidence of transitions.</w:t>
            </w:r>
            <w:bookmarkEnd w:id="33"/>
            <w:bookmarkEnd w:id="34"/>
          </w:p>
          <w:p w14:paraId="4848B1C2" w14:textId="77777777" w:rsidR="00532931" w:rsidRPr="009322A5" w:rsidRDefault="00532931" w:rsidP="009346F3">
            <w:pPr>
              <w:jc w:val="center"/>
            </w:pPr>
            <w:r w:rsidRPr="009322A5">
              <w:t>(17-19)</w:t>
            </w:r>
          </w:p>
        </w:tc>
        <w:tc>
          <w:tcPr>
            <w:tcW w:w="1701" w:type="dxa"/>
          </w:tcPr>
          <w:p w14:paraId="27D829F5" w14:textId="77777777" w:rsidR="00532931" w:rsidRPr="009322A5" w:rsidRDefault="00532931" w:rsidP="009346F3">
            <w:pPr>
              <w:jc w:val="center"/>
            </w:pPr>
            <w:bookmarkStart w:id="35" w:name="OLE_LINK5440"/>
            <w:bookmarkStart w:id="36" w:name="OLE_LINK5441"/>
            <w:bookmarkStart w:id="37" w:name="OLE_LINK5448"/>
            <w:r w:rsidRPr="009322A5">
              <w:t>Some problems with writing conventions, the paper is neat and legible.</w:t>
            </w:r>
            <w:bookmarkEnd w:id="35"/>
            <w:bookmarkEnd w:id="36"/>
            <w:bookmarkEnd w:id="37"/>
          </w:p>
          <w:p w14:paraId="2ACE649C" w14:textId="77777777" w:rsidR="00532931" w:rsidRPr="009322A5" w:rsidRDefault="00532931" w:rsidP="009346F3">
            <w:pPr>
              <w:jc w:val="center"/>
            </w:pPr>
            <w:r w:rsidRPr="009322A5">
              <w:t>(4)</w:t>
            </w:r>
          </w:p>
        </w:tc>
      </w:tr>
      <w:tr w:rsidR="00532931" w:rsidRPr="009322A5" w14:paraId="3F689D85" w14:textId="77777777" w:rsidTr="009346F3">
        <w:trPr>
          <w:cantSplit/>
          <w:jc w:val="center"/>
        </w:trPr>
        <w:tc>
          <w:tcPr>
            <w:tcW w:w="1073" w:type="dxa"/>
          </w:tcPr>
          <w:p w14:paraId="6FD4689D" w14:textId="77777777" w:rsidR="00532931" w:rsidRPr="009322A5" w:rsidRDefault="00532931" w:rsidP="009346F3">
            <w:pPr>
              <w:jc w:val="center"/>
            </w:pPr>
            <w:r w:rsidRPr="009322A5">
              <w:lastRenderedPageBreak/>
              <w:t>60-74</w:t>
            </w:r>
          </w:p>
        </w:tc>
        <w:tc>
          <w:tcPr>
            <w:tcW w:w="1390" w:type="dxa"/>
          </w:tcPr>
          <w:p w14:paraId="42BE3A2F" w14:textId="77777777" w:rsidR="00532931" w:rsidRPr="009322A5" w:rsidRDefault="00532931" w:rsidP="009346F3">
            <w:pPr>
              <w:jc w:val="center"/>
            </w:pPr>
            <w:r w:rsidRPr="009322A5">
              <w:t>Good</w:t>
            </w:r>
          </w:p>
        </w:tc>
        <w:tc>
          <w:tcPr>
            <w:tcW w:w="2748" w:type="dxa"/>
          </w:tcPr>
          <w:p w14:paraId="16CAED53" w14:textId="77777777" w:rsidR="00532931" w:rsidRPr="009322A5" w:rsidRDefault="00532931" w:rsidP="009346F3">
            <w:pPr>
              <w:jc w:val="center"/>
            </w:pPr>
            <w:r w:rsidRPr="009322A5">
              <w:rPr>
                <w:rFonts w:ascii="Calibri" w:hAnsi="Calibri" w:cs="Calibri"/>
              </w:rPr>
              <w:t>﻿</w:t>
            </w:r>
            <w:r w:rsidRPr="009322A5">
              <w:t>Limited content and inadequate elaboration of explanation.</w:t>
            </w:r>
          </w:p>
          <w:p w14:paraId="01FF513D" w14:textId="77777777" w:rsidR="00532931" w:rsidRPr="009322A5" w:rsidRDefault="00532931" w:rsidP="009346F3">
            <w:pPr>
              <w:jc w:val="center"/>
            </w:pPr>
            <w:r w:rsidRPr="009322A5">
              <w:t>(18-23)</w:t>
            </w:r>
          </w:p>
        </w:tc>
        <w:tc>
          <w:tcPr>
            <w:tcW w:w="2864" w:type="dxa"/>
          </w:tcPr>
          <w:p w14:paraId="3ADC3A99" w14:textId="77777777" w:rsidR="00532931" w:rsidRPr="009322A5" w:rsidRDefault="00532931" w:rsidP="009346F3">
            <w:pPr>
              <w:jc w:val="center"/>
            </w:pPr>
            <w:bookmarkStart w:id="38" w:name="OLE_LINK5425"/>
            <w:bookmarkStart w:id="39" w:name="OLE_LINK5426"/>
            <w:bookmarkStart w:id="40" w:name="OLE_LINK5839"/>
            <w:bookmarkStart w:id="41" w:name="OLE_LINK5840"/>
            <w:r w:rsidRPr="009322A5">
              <w:t>Limited word choice and control of sentence structures that inhibit voice and tone.</w:t>
            </w:r>
            <w:bookmarkEnd w:id="38"/>
            <w:bookmarkEnd w:id="39"/>
            <w:bookmarkEnd w:id="40"/>
            <w:bookmarkEnd w:id="41"/>
          </w:p>
          <w:p w14:paraId="2DC0C438" w14:textId="77777777" w:rsidR="00532931" w:rsidRPr="009322A5" w:rsidRDefault="00532931" w:rsidP="009346F3">
            <w:pPr>
              <w:jc w:val="center"/>
            </w:pPr>
            <w:r w:rsidRPr="009322A5">
              <w:t>(14-16)</w:t>
            </w:r>
          </w:p>
        </w:tc>
        <w:tc>
          <w:tcPr>
            <w:tcW w:w="3119" w:type="dxa"/>
          </w:tcPr>
          <w:p w14:paraId="57347182" w14:textId="77777777" w:rsidR="00532931" w:rsidRPr="009322A5" w:rsidRDefault="00532931" w:rsidP="009346F3">
            <w:pPr>
              <w:jc w:val="center"/>
            </w:pPr>
            <w:r w:rsidRPr="009322A5">
              <w:rPr>
                <w:rFonts w:ascii="Calibri" w:hAnsi="Calibri" w:cs="Calibri"/>
              </w:rPr>
              <w:t>﻿</w:t>
            </w:r>
            <w:r w:rsidRPr="009322A5">
              <w:t xml:space="preserve">Ideas are getting through to the reader, but grammar problems are apparent and have a negative effect on communication, run-on </w:t>
            </w:r>
            <w:proofErr w:type="gramStart"/>
            <w:r w:rsidRPr="009322A5">
              <w:t>sentences</w:t>
            </w:r>
            <w:proofErr w:type="gramEnd"/>
            <w:r w:rsidRPr="009322A5">
              <w:t xml:space="preserve"> or fragments present</w:t>
            </w:r>
          </w:p>
          <w:p w14:paraId="11F367EA" w14:textId="77777777" w:rsidR="00532931" w:rsidRPr="009322A5" w:rsidRDefault="00532931" w:rsidP="009346F3">
            <w:pPr>
              <w:jc w:val="center"/>
            </w:pPr>
            <w:r w:rsidRPr="009322A5">
              <w:t>(11-15)</w:t>
            </w:r>
          </w:p>
        </w:tc>
        <w:tc>
          <w:tcPr>
            <w:tcW w:w="2268" w:type="dxa"/>
          </w:tcPr>
          <w:p w14:paraId="41E62DC3" w14:textId="77777777" w:rsidR="00532931" w:rsidRPr="009322A5" w:rsidRDefault="00532931" w:rsidP="009346F3">
            <w:pPr>
              <w:jc w:val="center"/>
            </w:pPr>
            <w:r w:rsidRPr="009322A5">
              <w:rPr>
                <w:rFonts w:ascii="Calibri" w:hAnsi="Calibri" w:cs="Calibri"/>
              </w:rPr>
              <w:t>﻿</w:t>
            </w:r>
            <w:bookmarkStart w:id="42" w:name="OLE_LINK5432"/>
            <w:bookmarkStart w:id="43" w:name="OLE_LINK5433"/>
            <w:bookmarkStart w:id="44" w:name="OLE_LINK5434"/>
            <w:r w:rsidRPr="009322A5">
              <w:t>Confused or inconsistent with arrangement of content with or without attempts at transition.</w:t>
            </w:r>
            <w:bookmarkEnd w:id="42"/>
            <w:bookmarkEnd w:id="43"/>
            <w:bookmarkEnd w:id="44"/>
          </w:p>
          <w:p w14:paraId="36765CB2" w14:textId="77777777" w:rsidR="00532931" w:rsidRPr="009322A5" w:rsidRDefault="00532931" w:rsidP="009346F3">
            <w:pPr>
              <w:jc w:val="center"/>
            </w:pPr>
            <w:r w:rsidRPr="009322A5">
              <w:t>(14-17)</w:t>
            </w:r>
          </w:p>
        </w:tc>
        <w:tc>
          <w:tcPr>
            <w:tcW w:w="1701" w:type="dxa"/>
          </w:tcPr>
          <w:p w14:paraId="75CEDDBF" w14:textId="77777777" w:rsidR="00532931" w:rsidRPr="009322A5" w:rsidRDefault="00532931" w:rsidP="009346F3">
            <w:pPr>
              <w:jc w:val="center"/>
            </w:pPr>
            <w:bookmarkStart w:id="45" w:name="OLE_LINK5442"/>
            <w:bookmarkStart w:id="46" w:name="OLE_LINK5443"/>
            <w:bookmarkStart w:id="47" w:name="OLE_LINK5446"/>
            <w:bookmarkStart w:id="48" w:name="OLE_LINK5447"/>
            <w:r w:rsidRPr="009322A5">
              <w:t>Uses general writing conventions but has errors; acceptable to read.</w:t>
            </w:r>
            <w:bookmarkEnd w:id="45"/>
            <w:bookmarkEnd w:id="46"/>
            <w:bookmarkEnd w:id="47"/>
            <w:bookmarkEnd w:id="48"/>
          </w:p>
          <w:p w14:paraId="1C1DD45C" w14:textId="77777777" w:rsidR="00532931" w:rsidRPr="009322A5" w:rsidRDefault="00532931" w:rsidP="009346F3">
            <w:pPr>
              <w:jc w:val="center"/>
            </w:pPr>
            <w:r w:rsidRPr="009322A5">
              <w:t>(3)</w:t>
            </w:r>
          </w:p>
        </w:tc>
      </w:tr>
      <w:tr w:rsidR="00532931" w:rsidRPr="009322A5" w14:paraId="176AF1BF" w14:textId="77777777" w:rsidTr="009346F3">
        <w:trPr>
          <w:cantSplit/>
          <w:jc w:val="center"/>
        </w:trPr>
        <w:tc>
          <w:tcPr>
            <w:tcW w:w="1073" w:type="dxa"/>
            <w:vMerge w:val="restart"/>
          </w:tcPr>
          <w:p w14:paraId="2B6FD7D3" w14:textId="77777777" w:rsidR="00532931" w:rsidRPr="009322A5" w:rsidRDefault="00532931" w:rsidP="009346F3">
            <w:pPr>
              <w:jc w:val="center"/>
            </w:pPr>
            <w:bookmarkStart w:id="49" w:name="_Hlk106974433"/>
            <w:r w:rsidRPr="009322A5">
              <w:t>0-59</w:t>
            </w:r>
          </w:p>
        </w:tc>
        <w:tc>
          <w:tcPr>
            <w:tcW w:w="1390" w:type="dxa"/>
          </w:tcPr>
          <w:p w14:paraId="7CB791B1" w14:textId="77777777" w:rsidR="00532931" w:rsidRPr="009322A5" w:rsidRDefault="00532931" w:rsidP="009346F3">
            <w:pPr>
              <w:jc w:val="center"/>
            </w:pPr>
            <w:r w:rsidRPr="009322A5">
              <w:t>Fail</w:t>
            </w:r>
          </w:p>
        </w:tc>
        <w:tc>
          <w:tcPr>
            <w:tcW w:w="2748" w:type="dxa"/>
          </w:tcPr>
          <w:p w14:paraId="295D1D8D" w14:textId="77777777" w:rsidR="00532931" w:rsidRPr="009322A5" w:rsidRDefault="00532931" w:rsidP="009346F3">
            <w:pPr>
              <w:jc w:val="center"/>
            </w:pPr>
            <w:r w:rsidRPr="009322A5">
              <w:rPr>
                <w:rFonts w:ascii="Calibri" w:hAnsi="Calibri" w:cs="Calibri"/>
              </w:rPr>
              <w:t>﻿</w:t>
            </w:r>
            <w:r w:rsidRPr="009322A5">
              <w:t>Superficial and/or minimal content.</w:t>
            </w:r>
          </w:p>
          <w:p w14:paraId="74437393" w14:textId="77777777" w:rsidR="00532931" w:rsidRPr="009322A5" w:rsidRDefault="00532931" w:rsidP="009346F3">
            <w:pPr>
              <w:jc w:val="center"/>
            </w:pPr>
            <w:r w:rsidRPr="009322A5">
              <w:t>(0-18)</w:t>
            </w:r>
          </w:p>
        </w:tc>
        <w:tc>
          <w:tcPr>
            <w:tcW w:w="2864" w:type="dxa"/>
          </w:tcPr>
          <w:p w14:paraId="5AB5C7EF" w14:textId="77777777" w:rsidR="00532931" w:rsidRPr="009322A5" w:rsidRDefault="00532931" w:rsidP="009346F3">
            <w:pPr>
              <w:jc w:val="center"/>
            </w:pPr>
            <w:bookmarkStart w:id="50" w:name="OLE_LINK5427"/>
            <w:bookmarkStart w:id="51" w:name="OLE_LINK5428"/>
            <w:r w:rsidRPr="009322A5">
              <w:t>Minimal variety in word choice and minimal control of sentence structure.</w:t>
            </w:r>
            <w:bookmarkEnd w:id="50"/>
            <w:bookmarkEnd w:id="51"/>
          </w:p>
          <w:p w14:paraId="0AC40DA5" w14:textId="77777777" w:rsidR="00532931" w:rsidRPr="009322A5" w:rsidRDefault="00532931" w:rsidP="009346F3">
            <w:pPr>
              <w:jc w:val="center"/>
            </w:pPr>
            <w:r w:rsidRPr="009322A5">
              <w:t>(0-14)</w:t>
            </w:r>
          </w:p>
        </w:tc>
        <w:tc>
          <w:tcPr>
            <w:tcW w:w="3119" w:type="dxa"/>
          </w:tcPr>
          <w:p w14:paraId="1E4C230C" w14:textId="77777777" w:rsidR="00532931" w:rsidRPr="009322A5" w:rsidRDefault="00532931" w:rsidP="009346F3">
            <w:pPr>
              <w:jc w:val="center"/>
            </w:pPr>
            <w:r w:rsidRPr="009322A5">
              <w:rPr>
                <w:rFonts w:ascii="Calibri" w:hAnsi="Calibri" w:cs="Calibri"/>
              </w:rPr>
              <w:t>﻿</w:t>
            </w:r>
            <w:bookmarkStart w:id="52" w:name="OLE_LINK5437"/>
            <w:bookmarkStart w:id="53" w:name="OLE_LINK5438"/>
            <w:bookmarkStart w:id="54" w:name="OLE_LINK5439"/>
            <w:r w:rsidRPr="009322A5">
              <w:t>Numerous serious grammar problems interfere with the communication of the writer’s ideas; a grammar review of some areas clearly needed; difficult-to-read sentences.</w:t>
            </w:r>
            <w:bookmarkEnd w:id="52"/>
            <w:bookmarkEnd w:id="53"/>
            <w:bookmarkEnd w:id="54"/>
          </w:p>
          <w:p w14:paraId="69E94E5C" w14:textId="77777777" w:rsidR="00532931" w:rsidRPr="009322A5" w:rsidRDefault="00532931" w:rsidP="009346F3">
            <w:pPr>
              <w:jc w:val="center"/>
            </w:pPr>
            <w:r w:rsidRPr="009322A5">
              <w:t>(0-11)</w:t>
            </w:r>
          </w:p>
        </w:tc>
        <w:tc>
          <w:tcPr>
            <w:tcW w:w="2268" w:type="dxa"/>
          </w:tcPr>
          <w:p w14:paraId="367018CE" w14:textId="77777777" w:rsidR="00532931" w:rsidRPr="009322A5" w:rsidRDefault="00532931" w:rsidP="009346F3">
            <w:pPr>
              <w:jc w:val="center"/>
            </w:pPr>
            <w:r w:rsidRPr="009322A5">
              <w:rPr>
                <w:rFonts w:ascii="Calibri" w:hAnsi="Calibri" w:cs="Calibri"/>
              </w:rPr>
              <w:t>﻿</w:t>
            </w:r>
            <w:r w:rsidRPr="009322A5">
              <w:t>Minimal control and content arrangement.</w:t>
            </w:r>
          </w:p>
          <w:p w14:paraId="05747A92" w14:textId="77777777" w:rsidR="00532931" w:rsidRPr="009322A5" w:rsidRDefault="00532931" w:rsidP="009346F3">
            <w:pPr>
              <w:jc w:val="center"/>
            </w:pPr>
            <w:r w:rsidRPr="009322A5">
              <w:t>(0-14)</w:t>
            </w:r>
          </w:p>
        </w:tc>
        <w:tc>
          <w:tcPr>
            <w:tcW w:w="1701" w:type="dxa"/>
          </w:tcPr>
          <w:p w14:paraId="608EDD72" w14:textId="77777777" w:rsidR="00532931" w:rsidRPr="009322A5" w:rsidRDefault="00532931" w:rsidP="009346F3">
            <w:pPr>
              <w:jc w:val="center"/>
            </w:pPr>
            <w:bookmarkStart w:id="55" w:name="OLE_LINK5444"/>
            <w:bookmarkStart w:id="56" w:name="OLE_LINK5445"/>
            <w:r w:rsidRPr="009322A5">
              <w:t>Completed disregard for English writing conventions, paper illegible.</w:t>
            </w:r>
            <w:bookmarkEnd w:id="55"/>
            <w:bookmarkEnd w:id="56"/>
          </w:p>
          <w:p w14:paraId="63D25746" w14:textId="77777777" w:rsidR="00532931" w:rsidRPr="009322A5" w:rsidRDefault="00532931" w:rsidP="009346F3">
            <w:pPr>
              <w:jc w:val="center"/>
            </w:pPr>
            <w:r w:rsidRPr="009322A5">
              <w:t>(0-2)</w:t>
            </w:r>
          </w:p>
        </w:tc>
      </w:tr>
      <w:bookmarkEnd w:id="49"/>
      <w:tr w:rsidR="00532931" w:rsidRPr="009322A5" w14:paraId="2C52ADAE" w14:textId="77777777" w:rsidTr="009346F3">
        <w:trPr>
          <w:cantSplit/>
          <w:jc w:val="center"/>
        </w:trPr>
        <w:tc>
          <w:tcPr>
            <w:tcW w:w="1073" w:type="dxa"/>
            <w:vMerge/>
          </w:tcPr>
          <w:p w14:paraId="7CC8F3A4" w14:textId="77777777" w:rsidR="00532931" w:rsidRPr="009322A5" w:rsidRDefault="00532931" w:rsidP="009346F3">
            <w:pPr>
              <w:jc w:val="center"/>
            </w:pPr>
          </w:p>
        </w:tc>
        <w:tc>
          <w:tcPr>
            <w:tcW w:w="14090" w:type="dxa"/>
            <w:gridSpan w:val="6"/>
          </w:tcPr>
          <w:p w14:paraId="4437D0D1" w14:textId="77777777" w:rsidR="00532931" w:rsidRPr="009322A5" w:rsidRDefault="00532931" w:rsidP="009346F3">
            <w:pPr>
              <w:jc w:val="center"/>
            </w:pPr>
            <w:r w:rsidRPr="009322A5">
              <w:t>Insufficient to score, off-topic, blank paper, or written predominantly in another language.</w:t>
            </w:r>
          </w:p>
        </w:tc>
      </w:tr>
    </w:tbl>
    <w:p w14:paraId="7ADDB82F" w14:textId="77777777" w:rsidR="00532931" w:rsidRPr="009322A5" w:rsidRDefault="00532931" w:rsidP="00532931"/>
    <w:p w14:paraId="26EFEA52" w14:textId="77777777" w:rsidR="00532931" w:rsidRPr="009322A5" w:rsidRDefault="00532931" w:rsidP="00532931"/>
    <w:p w14:paraId="5CFD2062" w14:textId="77777777" w:rsidR="00532931" w:rsidRPr="009322A5" w:rsidRDefault="00532931" w:rsidP="00532931"/>
    <w:p w14:paraId="75D02C36" w14:textId="77777777" w:rsidR="00532931" w:rsidRPr="009322A5" w:rsidRDefault="00532931" w:rsidP="00532931"/>
    <w:p w14:paraId="4E3D00F0" w14:textId="77777777" w:rsidR="00532931" w:rsidRPr="009322A5" w:rsidRDefault="00532931" w:rsidP="00532931">
      <w:pPr>
        <w:widowControl w:val="0"/>
        <w:autoSpaceDE w:val="0"/>
        <w:autoSpaceDN w:val="0"/>
        <w:adjustRightInd w:val="0"/>
        <w:jc w:val="center"/>
        <w:rPr>
          <w:b/>
          <w:bCs/>
          <w:lang w:eastAsia="zh-CN"/>
        </w:rPr>
      </w:pPr>
    </w:p>
    <w:p w14:paraId="68A6125F" w14:textId="77777777" w:rsidR="00165106" w:rsidRPr="00532931" w:rsidRDefault="00165106"/>
    <w:sectPr w:rsidR="00165106" w:rsidRPr="00532931" w:rsidSect="0053293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31"/>
    <w:rsid w:val="00165106"/>
    <w:rsid w:val="001B3BCA"/>
    <w:rsid w:val="00532931"/>
    <w:rsid w:val="007338BB"/>
    <w:rsid w:val="0087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0E9C5"/>
  <w15:chartTrackingRefBased/>
  <w15:docId w15:val="{B00000D7-F96C-504A-ABEC-67608D2F3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Normal text"/>
    <w:uiPriority w:val="10"/>
    <w:qFormat/>
    <w:rsid w:val="00532931"/>
    <w:pPr>
      <w:jc w:val="both"/>
    </w:pPr>
    <w:rPr>
      <w:rFonts w:ascii="Times New Roman" w:hAnsi="Times New Roman" w:cs="Times New Roman"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2931"/>
    <w:rPr>
      <w:rFonts w:cs="Times New Roman"/>
      <w:kern w:val="0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a"/>
    <w:link w:val="APPENDIXChar"/>
    <w:uiPriority w:val="18"/>
    <w:qFormat/>
    <w:rsid w:val="00532931"/>
    <w:pPr>
      <w:jc w:val="center"/>
    </w:pPr>
    <w:rPr>
      <w:b/>
    </w:rPr>
  </w:style>
  <w:style w:type="character" w:customStyle="1" w:styleId="APPENDIXChar">
    <w:name w:val="APPENDIX Char"/>
    <w:basedOn w:val="a0"/>
    <w:link w:val="APPENDIX"/>
    <w:uiPriority w:val="18"/>
    <w:rsid w:val="00532931"/>
    <w:rPr>
      <w:rFonts w:ascii="Times New Roman" w:hAnsi="Times New Roman" w:cs="Times New Roman"/>
      <w:b/>
      <w:kern w:val="0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ling</dc:creator>
  <cp:keywords/>
  <dc:description/>
  <cp:lastModifiedBy>Wang Yuling</cp:lastModifiedBy>
  <cp:revision>1</cp:revision>
  <dcterms:created xsi:type="dcterms:W3CDTF">2024-05-27T05:53:00Z</dcterms:created>
  <dcterms:modified xsi:type="dcterms:W3CDTF">2024-05-27T05:54:00Z</dcterms:modified>
</cp:coreProperties>
</file>